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134911" w14:textId="77777777" w:rsidR="00E51C3F" w:rsidRPr="00FE5E03" w:rsidRDefault="00E51C3F" w:rsidP="00E51C3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Pr="00D84057">
        <w:rPr>
          <w:rFonts w:ascii="Arial" w:hAnsi="Arial" w:cs="Arial"/>
          <w:b/>
        </w:rPr>
        <w:t xml:space="preserve"> </w:t>
      </w:r>
      <w:r w:rsidR="00C86FD6">
        <w:rPr>
          <w:rFonts w:ascii="Arial" w:hAnsi="Arial" w:cs="Arial"/>
          <w:b/>
        </w:rPr>
        <w:t>Table S10</w:t>
      </w:r>
      <w:r w:rsidRPr="00D84057">
        <w:rPr>
          <w:rFonts w:ascii="Arial" w:hAnsi="Arial" w:cs="Arial"/>
          <w:b/>
        </w:rPr>
        <w:t xml:space="preserve"> </w:t>
      </w:r>
      <w:r w:rsidR="00FE5E03">
        <w:rPr>
          <w:rFonts w:ascii="Arial" w:hAnsi="Arial" w:cs="Arial"/>
        </w:rPr>
        <w:t>–</w:t>
      </w:r>
      <w:r w:rsidRPr="00D84057">
        <w:rPr>
          <w:rFonts w:ascii="Arial" w:hAnsi="Arial" w:cs="Arial"/>
        </w:rPr>
        <w:t xml:space="preserve"> </w:t>
      </w:r>
      <w:r w:rsidR="00FE5E03">
        <w:rPr>
          <w:rFonts w:ascii="Arial" w:hAnsi="Arial" w:cs="Arial"/>
        </w:rPr>
        <w:t>Cross tabulation of the CPG and 3 strata NICE criteria to show the sub-distributions of the cases between the 2 models in the PCBase</w:t>
      </w:r>
      <w:bookmarkStart w:id="0" w:name="_GoBack"/>
      <w:bookmarkEnd w:id="0"/>
      <w:r w:rsidR="00FE5E03">
        <w:rPr>
          <w:rFonts w:ascii="Arial" w:hAnsi="Arial" w:cs="Arial"/>
        </w:rPr>
        <w:t xml:space="preserve"> cohort </w:t>
      </w:r>
      <w:r w:rsidRPr="00D84057">
        <w:rPr>
          <w:rFonts w:ascii="Arial" w:hAnsi="Arial" w:cs="Arial"/>
        </w:rPr>
        <w:t xml:space="preserve">(n= </w:t>
      </w:r>
      <w:r w:rsidR="00FE5E03">
        <w:rPr>
          <w:rFonts w:ascii="Arial" w:hAnsi="Arial" w:cs="Arial"/>
        </w:rPr>
        <w:t>72,337</w:t>
      </w:r>
      <w:r w:rsidRPr="00D84057">
        <w:rPr>
          <w:rFonts w:ascii="Arial" w:hAnsi="Arial" w:cs="Arial"/>
        </w:rPr>
        <w:t xml:space="preserve">). </w:t>
      </w:r>
    </w:p>
    <w:tbl>
      <w:tblPr>
        <w:tblW w:w="12965" w:type="dxa"/>
        <w:tblInd w:w="108" w:type="dxa"/>
        <w:tblLook w:val="04A0" w:firstRow="1" w:lastRow="0" w:firstColumn="1" w:lastColumn="0" w:noHBand="0" w:noVBand="1"/>
      </w:tblPr>
      <w:tblGrid>
        <w:gridCol w:w="2593"/>
        <w:gridCol w:w="2593"/>
        <w:gridCol w:w="2593"/>
        <w:gridCol w:w="2593"/>
        <w:gridCol w:w="2593"/>
      </w:tblGrid>
      <w:tr w:rsidR="00047CFA" w:rsidRPr="00C86FD6" w14:paraId="524C8393" w14:textId="77777777" w:rsidTr="00E91017">
        <w:trPr>
          <w:trHeight w:val="431"/>
        </w:trPr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1115" w14:textId="77777777" w:rsidR="00C86FD6" w:rsidRPr="00E91017" w:rsidRDefault="00C86FD6" w:rsidP="00FE5E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91017">
              <w:rPr>
                <w:rFonts w:ascii="Arial" w:hAnsi="Arial" w:cs="Arial"/>
                <w:b/>
                <w:bCs/>
                <w:sz w:val="24"/>
                <w:szCs w:val="24"/>
              </w:rPr>
              <w:t>CPG</w:t>
            </w:r>
          </w:p>
        </w:tc>
        <w:tc>
          <w:tcPr>
            <w:tcW w:w="777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0880" w14:textId="77777777" w:rsidR="00C86FD6" w:rsidRPr="00E91017" w:rsidRDefault="00C86FD6" w:rsidP="00FE5E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91017">
              <w:rPr>
                <w:rFonts w:ascii="Arial" w:hAnsi="Arial" w:cs="Arial"/>
                <w:b/>
                <w:bCs/>
                <w:sz w:val="24"/>
                <w:szCs w:val="24"/>
              </w:rPr>
              <w:t>NICE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0758" w14:textId="77777777" w:rsidR="00C86FD6" w:rsidRPr="00E91017" w:rsidRDefault="00C86FD6" w:rsidP="00FE5E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91017">
              <w:rPr>
                <w:rFonts w:ascii="Arial" w:hAnsi="Arial" w:cs="Arial"/>
                <w:b/>
                <w:bCs/>
                <w:sz w:val="24"/>
                <w:szCs w:val="24"/>
              </w:rPr>
              <w:t>Total</w:t>
            </w:r>
          </w:p>
        </w:tc>
      </w:tr>
      <w:tr w:rsidR="00C86FD6" w:rsidRPr="00C86FD6" w14:paraId="79A8F0B7" w14:textId="77777777" w:rsidTr="00E91017">
        <w:trPr>
          <w:trHeight w:val="431"/>
        </w:trPr>
        <w:tc>
          <w:tcPr>
            <w:tcW w:w="259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C60789D" w14:textId="77777777" w:rsidR="00C86FD6" w:rsidRPr="00E91017" w:rsidRDefault="00C86FD6" w:rsidP="00FE5E03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7C00138C" w14:textId="77777777" w:rsidR="00C86FD6" w:rsidRPr="00E91017" w:rsidRDefault="00FE5E03" w:rsidP="00FE5E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91017">
              <w:rPr>
                <w:rFonts w:ascii="Arial" w:hAnsi="Arial" w:cs="Arial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29FACD02" w14:textId="77777777" w:rsidR="00C86FD6" w:rsidRPr="00E91017" w:rsidRDefault="00FE5E03" w:rsidP="00FE5E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91017">
              <w:rPr>
                <w:rFonts w:ascii="Arial" w:hAnsi="Arial" w:cs="Arial"/>
                <w:b/>
                <w:bCs/>
                <w:sz w:val="24"/>
                <w:szCs w:val="24"/>
              </w:rPr>
              <w:t>Intermediate</w:t>
            </w: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159795FA" w14:textId="77777777" w:rsidR="00C86FD6" w:rsidRPr="00E91017" w:rsidRDefault="00FE5E03" w:rsidP="00FE5E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91017">
              <w:rPr>
                <w:rFonts w:ascii="Arial" w:hAnsi="Arial" w:cs="Arial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73615FE6" w14:textId="77777777" w:rsidR="00C86FD6" w:rsidRPr="00FE5E03" w:rsidRDefault="00C86FD6" w:rsidP="00FE5E03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C86FD6" w:rsidRPr="00C86FD6" w14:paraId="66751CC2" w14:textId="77777777" w:rsidTr="00E91017">
        <w:trPr>
          <w:trHeight w:val="431"/>
        </w:trPr>
        <w:tc>
          <w:tcPr>
            <w:tcW w:w="25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878D" w14:textId="77777777" w:rsidR="00FE5E03" w:rsidRPr="00E91017" w:rsidRDefault="00FE5E03" w:rsidP="00FE5E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44881BCA" w14:textId="77777777" w:rsidR="00C86FD6" w:rsidRPr="00E91017" w:rsidRDefault="00C86FD6" w:rsidP="00FE5E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91017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349EFFFB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25303</w:t>
            </w: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52CF13BA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0</w:t>
            </w: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6D34B4B6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0</w:t>
            </w:r>
          </w:p>
        </w:tc>
        <w:tc>
          <w:tcPr>
            <w:tcW w:w="25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AAC6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25303</w:t>
            </w:r>
          </w:p>
        </w:tc>
      </w:tr>
      <w:tr w:rsidR="00C86FD6" w:rsidRPr="00C86FD6" w14:paraId="59B41EA0" w14:textId="77777777" w:rsidTr="00047CFA">
        <w:trPr>
          <w:trHeight w:val="431"/>
        </w:trPr>
        <w:tc>
          <w:tcPr>
            <w:tcW w:w="25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2C79" w14:textId="77777777" w:rsidR="00FE5E03" w:rsidRPr="00E91017" w:rsidRDefault="00FE5E03" w:rsidP="00FE5E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00FFEA50" w14:textId="77777777" w:rsidR="00C86FD6" w:rsidRPr="00E91017" w:rsidRDefault="00C86FD6" w:rsidP="00FE5E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91017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74CCB60F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0</w:t>
            </w: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6C7143BA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14796</w:t>
            </w: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504019B3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0</w:t>
            </w:r>
          </w:p>
        </w:tc>
        <w:tc>
          <w:tcPr>
            <w:tcW w:w="25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CDDB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14796</w:t>
            </w:r>
          </w:p>
        </w:tc>
      </w:tr>
      <w:tr w:rsidR="00C86FD6" w:rsidRPr="00C86FD6" w14:paraId="423BA0B2" w14:textId="77777777" w:rsidTr="00047CFA">
        <w:trPr>
          <w:trHeight w:val="431"/>
        </w:trPr>
        <w:tc>
          <w:tcPr>
            <w:tcW w:w="25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D8AF" w14:textId="77777777" w:rsidR="00FE5E03" w:rsidRPr="00E91017" w:rsidRDefault="00FE5E03" w:rsidP="00FE5E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3E109561" w14:textId="77777777" w:rsidR="00C86FD6" w:rsidRPr="00E91017" w:rsidRDefault="00C86FD6" w:rsidP="00FE5E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91017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1D3F81FB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0</w:t>
            </w: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286A488F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7354</w:t>
            </w: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106E6FA4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0</w:t>
            </w:r>
          </w:p>
        </w:tc>
        <w:tc>
          <w:tcPr>
            <w:tcW w:w="25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AA4F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7354</w:t>
            </w:r>
          </w:p>
        </w:tc>
      </w:tr>
      <w:tr w:rsidR="00C86FD6" w:rsidRPr="00C86FD6" w14:paraId="18F601AA" w14:textId="77777777" w:rsidTr="00E91017">
        <w:trPr>
          <w:trHeight w:val="431"/>
        </w:trPr>
        <w:tc>
          <w:tcPr>
            <w:tcW w:w="25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9A38" w14:textId="77777777" w:rsidR="00FE5E03" w:rsidRPr="00E91017" w:rsidRDefault="00FE5E03" w:rsidP="00FE5E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3A7909BF" w14:textId="77777777" w:rsidR="00C86FD6" w:rsidRPr="00E91017" w:rsidRDefault="00C86FD6" w:rsidP="00FE5E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91017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5077AF17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0</w:t>
            </w: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1A84E2DE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0</w:t>
            </w: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77002C7F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13506</w:t>
            </w:r>
          </w:p>
        </w:tc>
        <w:tc>
          <w:tcPr>
            <w:tcW w:w="25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F9C6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13506</w:t>
            </w:r>
          </w:p>
        </w:tc>
      </w:tr>
      <w:tr w:rsidR="00C86FD6" w:rsidRPr="00C86FD6" w14:paraId="37A2AF7E" w14:textId="77777777" w:rsidTr="00E91017">
        <w:trPr>
          <w:trHeight w:val="431"/>
        </w:trPr>
        <w:tc>
          <w:tcPr>
            <w:tcW w:w="25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9D57" w14:textId="77777777" w:rsidR="00FE5E03" w:rsidRPr="00E91017" w:rsidRDefault="00FE5E03" w:rsidP="00FE5E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1C62F07E" w14:textId="77777777" w:rsidR="00C86FD6" w:rsidRPr="00E91017" w:rsidRDefault="00C86FD6" w:rsidP="00FE5E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91017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1AB0DC1B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0</w:t>
            </w: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0DF8B27B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0</w:t>
            </w:r>
          </w:p>
        </w:tc>
        <w:tc>
          <w:tcPr>
            <w:tcW w:w="2593" w:type="dxa"/>
            <w:shd w:val="clear" w:color="auto" w:fill="auto"/>
            <w:noWrap/>
            <w:vAlign w:val="bottom"/>
            <w:hideMark/>
          </w:tcPr>
          <w:p w14:paraId="18E3D4C7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11378</w:t>
            </w:r>
          </w:p>
        </w:tc>
        <w:tc>
          <w:tcPr>
            <w:tcW w:w="25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A3B1" w14:textId="77777777" w:rsidR="00C86FD6" w:rsidRPr="00FE5E03" w:rsidRDefault="00C86FD6" w:rsidP="00FE5E03">
            <w:pPr>
              <w:jc w:val="center"/>
              <w:rPr>
                <w:rFonts w:ascii="Arial" w:hAnsi="Arial" w:cs="Arial"/>
              </w:rPr>
            </w:pPr>
            <w:r w:rsidRPr="00FE5E03">
              <w:rPr>
                <w:rFonts w:ascii="Arial" w:hAnsi="Arial" w:cs="Arial"/>
              </w:rPr>
              <w:t>11378</w:t>
            </w:r>
          </w:p>
        </w:tc>
      </w:tr>
      <w:tr w:rsidR="00C86FD6" w:rsidRPr="00C86FD6" w14:paraId="4512E61B" w14:textId="77777777" w:rsidTr="00E91017">
        <w:trPr>
          <w:trHeight w:val="431"/>
        </w:trPr>
        <w:tc>
          <w:tcPr>
            <w:tcW w:w="25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47B7" w14:textId="77777777" w:rsidR="00FE5E03" w:rsidRPr="00E91017" w:rsidRDefault="00FE5E03" w:rsidP="00FE5E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05533A9C" w14:textId="77777777" w:rsidR="00C86FD6" w:rsidRPr="00E91017" w:rsidRDefault="00C86FD6" w:rsidP="00FE5E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91017">
              <w:rPr>
                <w:rFonts w:ascii="Arial" w:hAnsi="Arial" w:cs="Arial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5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215A" w14:textId="77777777" w:rsidR="00C86FD6" w:rsidRPr="00FE5E03" w:rsidRDefault="00C86FD6" w:rsidP="00FE5E03">
            <w:pPr>
              <w:jc w:val="center"/>
              <w:rPr>
                <w:rFonts w:ascii="Arial" w:hAnsi="Arial" w:cs="Arial"/>
                <w:bCs/>
              </w:rPr>
            </w:pPr>
            <w:r w:rsidRPr="00FE5E03">
              <w:rPr>
                <w:rFonts w:ascii="Arial" w:hAnsi="Arial" w:cs="Arial"/>
                <w:bCs/>
              </w:rPr>
              <w:t>25304</w:t>
            </w:r>
          </w:p>
        </w:tc>
        <w:tc>
          <w:tcPr>
            <w:tcW w:w="25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59C1" w14:textId="77777777" w:rsidR="00C86FD6" w:rsidRPr="00FE5E03" w:rsidRDefault="00C86FD6" w:rsidP="00FE5E03">
            <w:pPr>
              <w:jc w:val="center"/>
              <w:rPr>
                <w:rFonts w:ascii="Arial" w:hAnsi="Arial" w:cs="Arial"/>
                <w:bCs/>
              </w:rPr>
            </w:pPr>
            <w:r w:rsidRPr="00FE5E03">
              <w:rPr>
                <w:rFonts w:ascii="Arial" w:hAnsi="Arial" w:cs="Arial"/>
                <w:bCs/>
              </w:rPr>
              <w:t>22152</w:t>
            </w:r>
          </w:p>
        </w:tc>
        <w:tc>
          <w:tcPr>
            <w:tcW w:w="25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15B4" w14:textId="77777777" w:rsidR="00C86FD6" w:rsidRPr="00FE5E03" w:rsidRDefault="00C86FD6" w:rsidP="00FE5E03">
            <w:pPr>
              <w:jc w:val="center"/>
              <w:rPr>
                <w:rFonts w:ascii="Arial" w:hAnsi="Arial" w:cs="Arial"/>
                <w:bCs/>
              </w:rPr>
            </w:pPr>
            <w:r w:rsidRPr="00FE5E03">
              <w:rPr>
                <w:rFonts w:ascii="Arial" w:hAnsi="Arial" w:cs="Arial"/>
                <w:bCs/>
              </w:rPr>
              <w:t>24887</w:t>
            </w:r>
          </w:p>
        </w:tc>
        <w:tc>
          <w:tcPr>
            <w:tcW w:w="25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9D5E" w14:textId="77777777" w:rsidR="00C86FD6" w:rsidRPr="00FE5E03" w:rsidRDefault="00C86FD6" w:rsidP="00FE5E03">
            <w:pPr>
              <w:jc w:val="center"/>
              <w:rPr>
                <w:rFonts w:ascii="Arial" w:hAnsi="Arial" w:cs="Arial"/>
                <w:bCs/>
              </w:rPr>
            </w:pPr>
            <w:r w:rsidRPr="00FE5E03">
              <w:rPr>
                <w:rFonts w:ascii="Arial" w:hAnsi="Arial" w:cs="Arial"/>
                <w:bCs/>
              </w:rPr>
              <w:t>72337</w:t>
            </w:r>
          </w:p>
        </w:tc>
      </w:tr>
    </w:tbl>
    <w:p w14:paraId="0112742D" w14:textId="77777777" w:rsidR="00E51C3F" w:rsidRPr="00D84057" w:rsidRDefault="00E51C3F" w:rsidP="00E51C3F">
      <w:pPr>
        <w:rPr>
          <w:rFonts w:ascii="Arial" w:hAnsi="Arial" w:cs="Arial"/>
          <w:b/>
        </w:rPr>
      </w:pPr>
    </w:p>
    <w:p w14:paraId="3BFF9812" w14:textId="77777777" w:rsidR="005C270B" w:rsidRPr="00332916" w:rsidRDefault="005C270B" w:rsidP="00332916"/>
    <w:sectPr w:rsidR="005C270B" w:rsidRPr="00332916" w:rsidSect="002F0B78">
      <w:pgSz w:w="16840" w:h="11900" w:orient="landscape"/>
      <w:pgMar w:top="1134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B78"/>
    <w:rsid w:val="00047CFA"/>
    <w:rsid w:val="00201A28"/>
    <w:rsid w:val="00285890"/>
    <w:rsid w:val="002F0B78"/>
    <w:rsid w:val="00332916"/>
    <w:rsid w:val="00337708"/>
    <w:rsid w:val="003417EF"/>
    <w:rsid w:val="00343A54"/>
    <w:rsid w:val="0043234F"/>
    <w:rsid w:val="005C270B"/>
    <w:rsid w:val="00771224"/>
    <w:rsid w:val="0093498A"/>
    <w:rsid w:val="00C86FD6"/>
    <w:rsid w:val="00E51C3F"/>
    <w:rsid w:val="00E91017"/>
    <w:rsid w:val="00FE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CB6A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B7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B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77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B7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B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77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</dc:creator>
  <cp:lastModifiedBy>Test Editor</cp:lastModifiedBy>
  <cp:revision>2</cp:revision>
  <dcterms:created xsi:type="dcterms:W3CDTF">2018-02-21T11:38:00Z</dcterms:created>
  <dcterms:modified xsi:type="dcterms:W3CDTF">2018-02-21T11:38:00Z</dcterms:modified>
</cp:coreProperties>
</file>